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E6BA" w14:textId="1E4FC8AC" w:rsidR="005861E9" w:rsidRPr="00AE24F1" w:rsidRDefault="000F34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4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9764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E24F1">
        <w:rPr>
          <w:rFonts w:ascii="Times New Roman" w:hAnsi="Times New Roman" w:cs="Times New Roman"/>
          <w:b/>
          <w:bCs/>
          <w:sz w:val="24"/>
          <w:szCs w:val="24"/>
        </w:rPr>
        <w:t xml:space="preserve">2. Study characteristics for </w:t>
      </w:r>
      <w:r w:rsidR="00934F99">
        <w:rPr>
          <w:rFonts w:ascii="Times New Roman" w:hAnsi="Times New Roman" w:cs="Times New Roman"/>
          <w:b/>
          <w:bCs/>
          <w:sz w:val="24"/>
          <w:szCs w:val="24"/>
        </w:rPr>
        <w:t xml:space="preserve">included </w:t>
      </w:r>
      <w:r w:rsidRPr="00AE24F1">
        <w:rPr>
          <w:rFonts w:ascii="Times New Roman" w:hAnsi="Times New Roman" w:cs="Times New Roman"/>
          <w:b/>
          <w:bCs/>
          <w:sz w:val="24"/>
          <w:szCs w:val="24"/>
        </w:rPr>
        <w:t>mental disorde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999"/>
        <w:gridCol w:w="990"/>
        <w:gridCol w:w="1081"/>
        <w:gridCol w:w="1417"/>
        <w:gridCol w:w="2576"/>
      </w:tblGrid>
      <w:tr w:rsidR="00934F99" w:rsidRPr="00AE24F1" w14:paraId="151D1F85" w14:textId="345DCEB2" w:rsidTr="00934F99">
        <w:tc>
          <w:tcPr>
            <w:tcW w:w="3393" w:type="dxa"/>
            <w:tcBorders>
              <w:bottom w:val="single" w:sz="4" w:space="0" w:color="auto"/>
            </w:tcBorders>
            <w:vAlign w:val="center"/>
          </w:tcPr>
          <w:p w14:paraId="51AA26D9" w14:textId="1FC62252" w:rsidR="00AE24F1" w:rsidRPr="00C1750C" w:rsidRDefault="00C1750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750C">
              <w:rPr>
                <w:rFonts w:ascii="Times New Roman" w:hAnsi="Times New Roman" w:cs="Times New Roman"/>
                <w:b/>
                <w:bCs/>
                <w:sz w:val="22"/>
              </w:rPr>
              <w:t>Disease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7A1294E" w14:textId="75331087" w:rsidR="00AE24F1" w:rsidRPr="00801E6A" w:rsidRDefault="00AE24F1" w:rsidP="0059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1E6A">
              <w:rPr>
                <w:rFonts w:ascii="Times New Roman" w:hAnsi="Times New Roman" w:cs="Times New Roman"/>
                <w:b/>
                <w:bCs/>
                <w:sz w:val="22"/>
              </w:rPr>
              <w:t>Phecod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CBA39FA" w14:textId="48AC23AB" w:rsidR="00AE24F1" w:rsidRPr="00801E6A" w:rsidRDefault="00AE24F1" w:rsidP="0059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1E6A">
              <w:rPr>
                <w:rFonts w:ascii="Times New Roman" w:hAnsi="Times New Roman" w:cs="Times New Roman"/>
                <w:b/>
                <w:bCs/>
                <w:sz w:val="22"/>
              </w:rPr>
              <w:t>ICD</w:t>
            </w:r>
            <w:r w:rsidR="00F250AE" w:rsidRPr="00801E6A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801E6A">
              <w:rPr>
                <w:rFonts w:ascii="Times New Roman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1F4EFED8" w14:textId="0E0CBF26" w:rsidR="00AE24F1" w:rsidRPr="00801E6A" w:rsidRDefault="00AE24F1" w:rsidP="0059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1E6A">
              <w:rPr>
                <w:rFonts w:ascii="Times New Roman" w:hAnsi="Times New Roman" w:cs="Times New Roman"/>
                <w:b/>
                <w:bCs/>
                <w:sz w:val="22"/>
              </w:rPr>
              <w:t>Cases, No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9361D6" w14:textId="674D888D" w:rsidR="00AE24F1" w:rsidRPr="00C1750C" w:rsidRDefault="00AE24F1" w:rsidP="0059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750C">
              <w:rPr>
                <w:rFonts w:ascii="Times New Roman" w:hAnsi="Times New Roman" w:cs="Times New Roman"/>
                <w:b/>
                <w:bCs/>
                <w:sz w:val="22"/>
              </w:rPr>
              <w:t>Controls, No.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vAlign w:val="center"/>
          </w:tcPr>
          <w:p w14:paraId="0DCF51CB" w14:textId="79CDEC88" w:rsidR="00AE24F1" w:rsidRPr="00C1750C" w:rsidRDefault="00AE24F1" w:rsidP="0059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750C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</w:tr>
      <w:tr w:rsidR="005960E9" w:rsidRPr="00AE24F1" w14:paraId="12F70853" w14:textId="65818507" w:rsidTr="00934F99">
        <w:tc>
          <w:tcPr>
            <w:tcW w:w="3393" w:type="dxa"/>
            <w:tcBorders>
              <w:bottom w:val="nil"/>
            </w:tcBorders>
          </w:tcPr>
          <w:p w14:paraId="194EDD74" w14:textId="4F49CB40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Alzheimer’s disease</w:t>
            </w:r>
          </w:p>
        </w:tc>
        <w:tc>
          <w:tcPr>
            <w:tcW w:w="999" w:type="dxa"/>
            <w:tcBorders>
              <w:bottom w:val="nil"/>
            </w:tcBorders>
          </w:tcPr>
          <w:p w14:paraId="01925E19" w14:textId="68135CAB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0.11</w:t>
            </w:r>
          </w:p>
        </w:tc>
        <w:tc>
          <w:tcPr>
            <w:tcW w:w="990" w:type="dxa"/>
            <w:tcBorders>
              <w:bottom w:val="nil"/>
            </w:tcBorders>
          </w:tcPr>
          <w:p w14:paraId="673085F9" w14:textId="26BAF486" w:rsidR="005960E9" w:rsidRPr="00AE24F1" w:rsidRDefault="00E569C7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081" w:type="dxa"/>
            <w:tcBorders>
              <w:bottom w:val="nil"/>
            </w:tcBorders>
          </w:tcPr>
          <w:p w14:paraId="4B9097B2" w14:textId="739E4B7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921</w:t>
            </w:r>
          </w:p>
        </w:tc>
        <w:tc>
          <w:tcPr>
            <w:tcW w:w="1417" w:type="dxa"/>
            <w:tcBorders>
              <w:bottom w:val="nil"/>
            </w:tcBorders>
          </w:tcPr>
          <w:p w14:paraId="05185EBC" w14:textId="1AC1EB8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0833</w:t>
            </w:r>
          </w:p>
        </w:tc>
        <w:tc>
          <w:tcPr>
            <w:tcW w:w="2576" w:type="dxa"/>
            <w:tcBorders>
              <w:bottom w:val="nil"/>
            </w:tcBorders>
          </w:tcPr>
          <w:p w14:paraId="34D944CC" w14:textId="75FF4239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37CFD19D" w14:textId="0E310521" w:rsidTr="00934F99">
        <w:tc>
          <w:tcPr>
            <w:tcW w:w="3393" w:type="dxa"/>
            <w:tcBorders>
              <w:top w:val="nil"/>
              <w:bottom w:val="nil"/>
            </w:tcBorders>
          </w:tcPr>
          <w:p w14:paraId="2A070A35" w14:textId="76D2927B" w:rsidR="005960E9" w:rsidRPr="005960E9" w:rsidRDefault="00E569C7" w:rsidP="005960E9">
            <w:pPr>
              <w:rPr>
                <w:rFonts w:ascii="Times New Roman" w:hAnsi="Times New Roman" w:cs="Times New Roman"/>
                <w:sz w:val="22"/>
              </w:rPr>
            </w:pPr>
            <w:r w:rsidRPr="00E569C7">
              <w:rPr>
                <w:rFonts w:ascii="Times New Roman" w:hAnsi="Times New Roman" w:cs="Times New Roman"/>
                <w:sz w:val="22"/>
              </w:rPr>
              <w:t>Aphasi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B1F539D" w14:textId="49D6E7F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2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D7AF5D" w14:textId="3322CECC" w:rsidR="005960E9" w:rsidRPr="00AE24F1" w:rsidRDefault="00E569C7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47.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C6F4A0C" w14:textId="1C753EA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3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857DF" w14:textId="58F29298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0833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099E6D40" w14:textId="5C9C83D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2FDC6730" w14:textId="1DD1F4D0" w:rsidTr="00934F99">
        <w:tc>
          <w:tcPr>
            <w:tcW w:w="3393" w:type="dxa"/>
            <w:tcBorders>
              <w:top w:val="nil"/>
              <w:bottom w:val="nil"/>
            </w:tcBorders>
          </w:tcPr>
          <w:p w14:paraId="3AA95871" w14:textId="7A33D859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Mild cognitive impairment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DB2A9D1" w14:textId="548E7C8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2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296456" w14:textId="15A53A0C" w:rsidR="005960E9" w:rsidRPr="00AE24F1" w:rsidRDefault="00DE1C6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1C69">
              <w:rPr>
                <w:rFonts w:ascii="Times New Roman" w:hAnsi="Times New Roman" w:cs="Times New Roman"/>
                <w:sz w:val="22"/>
              </w:rPr>
              <w:t>G31.8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0FAED91" w14:textId="6CEEB4F2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78A199" w14:textId="1CA09F0D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0833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1AA98AC2" w14:textId="7B7B7233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4A0C015E" w14:textId="753CFAFB" w:rsidTr="00934F99">
        <w:tc>
          <w:tcPr>
            <w:tcW w:w="3393" w:type="dxa"/>
            <w:tcBorders>
              <w:top w:val="nil"/>
              <w:bottom w:val="nil"/>
            </w:tcBorders>
          </w:tcPr>
          <w:p w14:paraId="356F78FA" w14:textId="31FFCE89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Memory los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080CED0" w14:textId="794CE411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2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8AB9AF" w14:textId="222BD54C" w:rsidR="005960E9" w:rsidRPr="00AE24F1" w:rsidRDefault="00164055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4055">
              <w:rPr>
                <w:rFonts w:ascii="Times New Roman" w:hAnsi="Times New Roman" w:cs="Times New Roman"/>
                <w:sz w:val="22"/>
              </w:rPr>
              <w:t>R41.3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D024A49" w14:textId="5902885E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0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E8B8F3" w14:textId="5136656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0833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3F756C77" w14:textId="49D9023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1D803009" w14:textId="16CEDFAF" w:rsidTr="00934F99">
        <w:tc>
          <w:tcPr>
            <w:tcW w:w="3393" w:type="dxa"/>
            <w:tcBorders>
              <w:top w:val="nil"/>
              <w:bottom w:val="nil"/>
            </w:tcBorders>
          </w:tcPr>
          <w:p w14:paraId="499D4ABD" w14:textId="3DA32F84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Hallucination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32491B77" w14:textId="15D65EE2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2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AF5FCD" w14:textId="54CB7A41" w:rsidR="005960E9" w:rsidRPr="00AE24F1" w:rsidRDefault="00164055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44.3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7FAFE76" w14:textId="2EDCDF6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5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00B72F" w14:textId="6A7475F2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0833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1967F6DF" w14:textId="2536E33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6F10E366" w14:textId="447688A0" w:rsidTr="00934F99">
        <w:tc>
          <w:tcPr>
            <w:tcW w:w="3393" w:type="dxa"/>
            <w:tcBorders>
              <w:top w:val="nil"/>
              <w:bottom w:val="nil"/>
            </w:tcBorders>
          </w:tcPr>
          <w:p w14:paraId="59BF9851" w14:textId="3862BB50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Schizophreni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6434D78" w14:textId="5C02BD92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5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FFB999" w14:textId="40732E2E" w:rsidR="005960E9" w:rsidRPr="00AE24F1" w:rsidRDefault="00164055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3802DF3" w14:textId="10DDAFD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9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6F976C" w14:textId="23AF864D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76046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12644422" w14:textId="45B718F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EUR</w:t>
            </w:r>
            <w:proofErr w:type="gramEnd"/>
          </w:p>
        </w:tc>
      </w:tr>
      <w:tr w:rsidR="005960E9" w:rsidRPr="00AE24F1" w14:paraId="15DA2449" w14:textId="2B96964F" w:rsidTr="00934F99">
        <w:tc>
          <w:tcPr>
            <w:tcW w:w="3393" w:type="dxa"/>
            <w:tcBorders>
              <w:top w:val="nil"/>
              <w:bottom w:val="nil"/>
            </w:tcBorders>
          </w:tcPr>
          <w:p w14:paraId="75F09FBC" w14:textId="5995DD7C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Bipolar</w:t>
            </w:r>
            <w:r w:rsidR="00746F53" w:rsidRPr="0086464F">
              <w:rPr>
                <w:rFonts w:ascii="Times New Roman" w:hAnsi="Times New Roman" w:cs="Times New Roman"/>
                <w:sz w:val="22"/>
              </w:rPr>
              <w:t xml:space="preserve">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B2CEDDA" w14:textId="702F701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6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AD9617" w14:textId="77D909A3" w:rsidR="005960E9" w:rsidRPr="00AE24F1" w:rsidRDefault="008C2631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3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F63DEA7" w14:textId="1FBFFE7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4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616E87" w14:textId="23928B9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4B1112E4" w14:textId="1C454B6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035A073E" w14:textId="690E8586" w:rsidTr="00934F99">
        <w:tc>
          <w:tcPr>
            <w:tcW w:w="3393" w:type="dxa"/>
            <w:tcBorders>
              <w:top w:val="nil"/>
              <w:bottom w:val="nil"/>
            </w:tcBorders>
          </w:tcPr>
          <w:p w14:paraId="32DA2CC1" w14:textId="4F315BBF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6F3ACBF" w14:textId="66EC0B5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6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3703E9" w14:textId="4F72FC56" w:rsidR="005960E9" w:rsidRPr="00AE24F1" w:rsidRDefault="008C2631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29DEA78" w14:textId="4802616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5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8DBEE" w14:textId="1E5F405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6D255791" w14:textId="296A13B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2A41A1E6" w14:textId="4C9D5979" w:rsidTr="00934F99">
        <w:tc>
          <w:tcPr>
            <w:tcW w:w="3393" w:type="dxa"/>
            <w:tcBorders>
              <w:top w:val="nil"/>
              <w:bottom w:val="nil"/>
            </w:tcBorders>
          </w:tcPr>
          <w:p w14:paraId="2FD47778" w14:textId="33999D35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Suicide or self-inflicted injury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4F7F4F0" w14:textId="087B81C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6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7C5376" w14:textId="206BFDCC" w:rsidR="005960E9" w:rsidRPr="00AE24F1" w:rsidRDefault="002752D0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</w:rPr>
              <w:t>60-8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79A9927" w14:textId="47347C4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5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F24B5A" w14:textId="4391C4B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4B7E6447" w14:textId="658446C0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4646CC1C" w14:textId="4AD9D228" w:rsidTr="00934F99">
        <w:tc>
          <w:tcPr>
            <w:tcW w:w="3393" w:type="dxa"/>
            <w:tcBorders>
              <w:top w:val="nil"/>
              <w:bottom w:val="nil"/>
            </w:tcBorders>
          </w:tcPr>
          <w:p w14:paraId="32ECC51B" w14:textId="2730C688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Anxiety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40525A66" w14:textId="052EE7E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97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62E0BC" w14:textId="4F92A16D" w:rsidR="005960E9" w:rsidRPr="00AE24F1" w:rsidRDefault="00746F53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654526F" w14:textId="4A341DB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1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EB2066" w14:textId="4C648D4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2160249F" w14:textId="1E9B0EB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670D336C" w14:textId="0069A44F" w:rsidTr="00934F99">
        <w:tc>
          <w:tcPr>
            <w:tcW w:w="3393" w:type="dxa"/>
            <w:tcBorders>
              <w:top w:val="nil"/>
              <w:bottom w:val="nil"/>
            </w:tcBorders>
          </w:tcPr>
          <w:p w14:paraId="25112CF5" w14:textId="153D25CD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Phobia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EF6843B" w14:textId="7383EB6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3B7B03" w14:textId="0C715460" w:rsidR="005960E9" w:rsidRPr="00AE24F1" w:rsidRDefault="00746F53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40.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EEB090A" w14:textId="488DE06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10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C6B4A6" w14:textId="05E6749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842355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6FD1152E" w14:textId="3D90499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CSA</w:t>
            </w:r>
            <w:proofErr w:type="gramEnd"/>
            <w:r w:rsidRPr="005960E9">
              <w:rPr>
                <w:rFonts w:ascii="Times New Roman" w:hAnsi="Times New Roman" w:cs="Times New Roman"/>
                <w:sz w:val="22"/>
              </w:rPr>
              <w:t>,EUR</w:t>
            </w:r>
          </w:p>
        </w:tc>
      </w:tr>
      <w:tr w:rsidR="005960E9" w:rsidRPr="00AE24F1" w14:paraId="6B32E8E2" w14:textId="4326858A" w:rsidTr="00934F99">
        <w:tc>
          <w:tcPr>
            <w:tcW w:w="3393" w:type="dxa"/>
            <w:tcBorders>
              <w:top w:val="nil"/>
              <w:bottom w:val="nil"/>
            </w:tcBorders>
          </w:tcPr>
          <w:p w14:paraId="007A9E64" w14:textId="65DFED81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Personality disorder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B1B01DF" w14:textId="26EB9243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0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23B3E9" w14:textId="5C2FDE37" w:rsidR="005960E9" w:rsidRPr="00AE24F1" w:rsidRDefault="00746F53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2B9C63D" w14:textId="75135590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0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F6EEC6" w14:textId="01C66290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37DDE2B7" w14:textId="6363E7C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3E8B364D" w14:textId="564F4951" w:rsidTr="00934F99">
        <w:tc>
          <w:tcPr>
            <w:tcW w:w="3393" w:type="dxa"/>
            <w:tcBorders>
              <w:top w:val="nil"/>
              <w:bottom w:val="nil"/>
            </w:tcBorders>
          </w:tcPr>
          <w:p w14:paraId="1B1D26D5" w14:textId="01F460C6" w:rsidR="005960E9" w:rsidRPr="0086464F" w:rsidRDefault="00746F53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G</w:t>
            </w:r>
            <w:r w:rsidR="005960E9" w:rsidRPr="0086464F">
              <w:rPr>
                <w:rFonts w:ascii="Times New Roman" w:hAnsi="Times New Roman" w:cs="Times New Roman"/>
                <w:sz w:val="22"/>
              </w:rPr>
              <w:t>ender identity disorder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48676F41" w14:textId="3656C9E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23DB18" w14:textId="7AB6EA0F" w:rsidR="005960E9" w:rsidRPr="00AE24F1" w:rsidRDefault="00746F53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198F053" w14:textId="32BFDB7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5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487A5D" w14:textId="05545EED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3ABC832A" w14:textId="0AC02A98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1FD4D52C" w14:textId="6D00BAD2" w:rsidTr="00934F99">
        <w:tc>
          <w:tcPr>
            <w:tcW w:w="3393" w:type="dxa"/>
            <w:tcBorders>
              <w:top w:val="nil"/>
              <w:bottom w:val="nil"/>
            </w:tcBorders>
          </w:tcPr>
          <w:p w14:paraId="7DAEECD4" w14:textId="63CED880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Psychogenic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3AC07E72" w14:textId="3A8CEAF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BFB7F4" w14:textId="271F5EAF" w:rsidR="005960E9" w:rsidRPr="00AE24F1" w:rsidRDefault="00E43B37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45.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700CBA2" w14:textId="10CA4EA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90BDF9" w14:textId="3C389BD0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500BFEF4" w14:textId="092EC68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0ECC2E88" w14:textId="7740A96F" w:rsidTr="00934F99">
        <w:tc>
          <w:tcPr>
            <w:tcW w:w="3393" w:type="dxa"/>
            <w:tcBorders>
              <w:top w:val="nil"/>
              <w:bottom w:val="nil"/>
            </w:tcBorders>
          </w:tcPr>
          <w:p w14:paraId="4302B90C" w14:textId="1154A129" w:rsidR="005960E9" w:rsidRPr="0086464F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86464F">
              <w:rPr>
                <w:rFonts w:ascii="Times New Roman" w:hAnsi="Times New Roman" w:cs="Times New Roman"/>
                <w:sz w:val="22"/>
              </w:rPr>
              <w:t>Somatoform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5A81E6D0" w14:textId="4B1F51E9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3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809127" w14:textId="2DB11A40" w:rsidR="005960E9" w:rsidRPr="00AE24F1" w:rsidRDefault="009E7DA4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34D6BF9" w14:textId="62BE3C0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33EB07" w14:textId="37128F1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06B0FC84" w14:textId="6282596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2DFADEC0" w14:textId="4ED40ABA" w:rsidTr="00934F99">
        <w:tc>
          <w:tcPr>
            <w:tcW w:w="3393" w:type="dxa"/>
            <w:tcBorders>
              <w:top w:val="nil"/>
              <w:bottom w:val="nil"/>
            </w:tcBorders>
          </w:tcPr>
          <w:p w14:paraId="16567FB6" w14:textId="76B762A1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Adjustment reaction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F6E16E7" w14:textId="0B96305D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3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D714EB9" w14:textId="019DD465" w:rsidR="005960E9" w:rsidRPr="00AE24F1" w:rsidRDefault="00A52E50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43.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EE5C887" w14:textId="5E096E4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6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4ABB28" w14:textId="2AD887B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37AC52F1" w14:textId="3DAC4E4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34F5C096" w14:textId="68F6CB6E" w:rsidTr="00934F99">
        <w:tc>
          <w:tcPr>
            <w:tcW w:w="3393" w:type="dxa"/>
            <w:tcBorders>
              <w:top w:val="nil"/>
              <w:bottom w:val="nil"/>
            </w:tcBorders>
          </w:tcPr>
          <w:p w14:paraId="0C4030D6" w14:textId="744FB84A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ating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59E475A" w14:textId="1BCA15A9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2417B7" w14:textId="55BB702D" w:rsidR="005960E9" w:rsidRPr="00AE24F1" w:rsidRDefault="0042715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7AEC763" w14:textId="4FDB3CDD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23D6D6" w14:textId="28BACBC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5EE719AB" w14:textId="164505A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60F806EB" w14:textId="62D0A5BD" w:rsidTr="00934F99">
        <w:tc>
          <w:tcPr>
            <w:tcW w:w="3393" w:type="dxa"/>
            <w:tcBorders>
              <w:top w:val="nil"/>
              <w:bottom w:val="nil"/>
            </w:tcBorders>
          </w:tcPr>
          <w:p w14:paraId="52EA033F" w14:textId="315DEE30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Tension headache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68B7009" w14:textId="32ADBEE0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5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55F58A" w14:textId="04DF5311" w:rsidR="005960E9" w:rsidRPr="00AE24F1" w:rsidRDefault="0042715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44.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2B99B1B" w14:textId="2128041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02AD5" w14:textId="17325AD9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79731DB9" w14:textId="70F62F5B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1DAE3C19" w14:textId="504828C8" w:rsidTr="00934F99">
        <w:tc>
          <w:tcPr>
            <w:tcW w:w="3393" w:type="dxa"/>
            <w:tcBorders>
              <w:top w:val="nil"/>
              <w:bottom w:val="nil"/>
            </w:tcBorders>
          </w:tcPr>
          <w:p w14:paraId="262E4189" w14:textId="7B87724A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Learning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5794E847" w14:textId="4E805FFB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06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9FDEE3" w14:textId="470B5EFB" w:rsidR="005960E9" w:rsidRPr="00AE24F1" w:rsidRDefault="0042715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E365DF1" w14:textId="01D404E9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BEB839" w14:textId="3DCD1C7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69930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7B51741E" w14:textId="2F839A8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454B10DD" w14:textId="7EE09F93" w:rsidTr="00934F99">
        <w:tc>
          <w:tcPr>
            <w:tcW w:w="3393" w:type="dxa"/>
            <w:tcBorders>
              <w:top w:val="nil"/>
              <w:bottom w:val="nil"/>
            </w:tcBorders>
          </w:tcPr>
          <w:p w14:paraId="4044594F" w14:textId="16386C55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Substance addiction and disorder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922F774" w14:textId="2DEEFA66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15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7BE91E" w14:textId="4192196F" w:rsidR="005960E9" w:rsidRPr="00AE24F1" w:rsidRDefault="0042715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11-1</w:t>
            </w:r>
            <w:r w:rsidR="0077639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5AB04C8" w14:textId="00C9AF18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2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E34140" w14:textId="544ED621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19655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0A56D433" w14:textId="66CC69EF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EUR</w:t>
            </w:r>
          </w:p>
        </w:tc>
      </w:tr>
      <w:tr w:rsidR="005960E9" w:rsidRPr="00AE24F1" w14:paraId="622B3E5A" w14:textId="40175D81" w:rsidTr="00934F99">
        <w:tc>
          <w:tcPr>
            <w:tcW w:w="3393" w:type="dxa"/>
            <w:tcBorders>
              <w:top w:val="nil"/>
              <w:bottom w:val="nil"/>
            </w:tcBorders>
          </w:tcPr>
          <w:p w14:paraId="6BD2B53D" w14:textId="0DA0BEA4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Alcohol-related disorder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D7FE5E4" w14:textId="4408E93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A311B3" w14:textId="50D03250" w:rsidR="005960E9" w:rsidRPr="00AE24F1" w:rsidRDefault="0042715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0EAF0DE" w14:textId="6F79827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77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2763C4" w14:textId="238FB3D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06789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5B6AE172" w14:textId="4B08F2CE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CSA</w:t>
            </w:r>
            <w:proofErr w:type="gramEnd"/>
            <w:r w:rsidRPr="005960E9">
              <w:rPr>
                <w:rFonts w:ascii="Times New Roman" w:hAnsi="Times New Roman" w:cs="Times New Roman"/>
                <w:sz w:val="22"/>
              </w:rPr>
              <w:t>,EUR</w:t>
            </w:r>
          </w:p>
        </w:tc>
      </w:tr>
      <w:tr w:rsidR="005960E9" w:rsidRPr="00AE24F1" w14:paraId="674606D2" w14:textId="2E57CC79" w:rsidTr="00934F99">
        <w:tc>
          <w:tcPr>
            <w:tcW w:w="3393" w:type="dxa"/>
            <w:tcBorders>
              <w:top w:val="nil"/>
              <w:bottom w:val="nil"/>
            </w:tcBorders>
          </w:tcPr>
          <w:p w14:paraId="3003EEF8" w14:textId="6ABE512C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Tobacco use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1F365A1" w14:textId="24E75B0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18E9A8C" w14:textId="1F6B16D2" w:rsidR="005960E9" w:rsidRPr="00AE24F1" w:rsidRDefault="0077639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6CBA429" w14:textId="5AF28B5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8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656E51" w14:textId="25D8020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06789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794C13AC" w14:textId="3157A1C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CSA</w:t>
            </w:r>
            <w:proofErr w:type="gramEnd"/>
            <w:r w:rsidRPr="005960E9">
              <w:rPr>
                <w:rFonts w:ascii="Times New Roman" w:hAnsi="Times New Roman" w:cs="Times New Roman"/>
                <w:sz w:val="22"/>
              </w:rPr>
              <w:t>,EUR</w:t>
            </w:r>
          </w:p>
        </w:tc>
      </w:tr>
      <w:tr w:rsidR="005960E9" w:rsidRPr="00AE24F1" w14:paraId="25CAF234" w14:textId="769BA5E4" w:rsidTr="00934F99">
        <w:tc>
          <w:tcPr>
            <w:tcW w:w="3393" w:type="dxa"/>
            <w:tcBorders>
              <w:top w:val="nil"/>
              <w:bottom w:val="nil"/>
            </w:tcBorders>
          </w:tcPr>
          <w:p w14:paraId="048087A0" w14:textId="223CFCA6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Sleep disorder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51DFB6BA" w14:textId="5A9C5EBB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1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71E0DB" w14:textId="678BE33C" w:rsidR="005960E9" w:rsidRPr="00AE24F1" w:rsidRDefault="00776392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41CBD886" w14:textId="6AD20787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173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3E518A" w14:textId="1677A91A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06789</w:t>
            </w:r>
          </w:p>
        </w:tc>
        <w:tc>
          <w:tcPr>
            <w:tcW w:w="2576" w:type="dxa"/>
            <w:tcBorders>
              <w:top w:val="nil"/>
              <w:bottom w:val="nil"/>
            </w:tcBorders>
          </w:tcPr>
          <w:p w14:paraId="4C381822" w14:textId="09E61A13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CSA</w:t>
            </w:r>
            <w:proofErr w:type="gramEnd"/>
            <w:r w:rsidRPr="005960E9">
              <w:rPr>
                <w:rFonts w:ascii="Times New Roman" w:hAnsi="Times New Roman" w:cs="Times New Roman"/>
                <w:sz w:val="22"/>
              </w:rPr>
              <w:t>,EAS,EUR,MID</w:t>
            </w:r>
          </w:p>
        </w:tc>
      </w:tr>
      <w:tr w:rsidR="005960E9" w:rsidRPr="00AE24F1" w14:paraId="2B0C7ED9" w14:textId="1F02B761" w:rsidTr="00934F99">
        <w:tc>
          <w:tcPr>
            <w:tcW w:w="3393" w:type="dxa"/>
            <w:tcBorders>
              <w:top w:val="nil"/>
            </w:tcBorders>
          </w:tcPr>
          <w:p w14:paraId="75BA6AE9" w14:textId="18B522DB" w:rsidR="005960E9" w:rsidRPr="005960E9" w:rsidRDefault="005960E9" w:rsidP="005960E9">
            <w:pPr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Parkinson's disease</w:t>
            </w:r>
          </w:p>
        </w:tc>
        <w:tc>
          <w:tcPr>
            <w:tcW w:w="999" w:type="dxa"/>
            <w:tcBorders>
              <w:top w:val="nil"/>
            </w:tcBorders>
          </w:tcPr>
          <w:p w14:paraId="0BA46B6D" w14:textId="3BEB0C71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990" w:type="dxa"/>
            <w:tcBorders>
              <w:top w:val="nil"/>
            </w:tcBorders>
          </w:tcPr>
          <w:p w14:paraId="3DB9F4F6" w14:textId="1932509A" w:rsidR="005960E9" w:rsidRPr="00AE24F1" w:rsidRDefault="00E569C7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81" w:type="dxa"/>
            <w:tcBorders>
              <w:top w:val="nil"/>
            </w:tcBorders>
          </w:tcPr>
          <w:p w14:paraId="21F75C55" w14:textId="079F0305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7761</w:t>
            </w:r>
          </w:p>
        </w:tc>
        <w:tc>
          <w:tcPr>
            <w:tcW w:w="1417" w:type="dxa"/>
            <w:tcBorders>
              <w:top w:val="nil"/>
            </w:tcBorders>
          </w:tcPr>
          <w:p w14:paraId="299DEFFD" w14:textId="7A438F9C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60E9">
              <w:rPr>
                <w:rFonts w:ascii="Times New Roman" w:hAnsi="Times New Roman" w:cs="Times New Roman"/>
                <w:sz w:val="22"/>
              </w:rPr>
              <w:t>429105</w:t>
            </w:r>
          </w:p>
        </w:tc>
        <w:tc>
          <w:tcPr>
            <w:tcW w:w="2576" w:type="dxa"/>
            <w:tcBorders>
              <w:top w:val="nil"/>
            </w:tcBorders>
          </w:tcPr>
          <w:p w14:paraId="4641D4B6" w14:textId="5B830904" w:rsidR="005960E9" w:rsidRPr="005960E9" w:rsidRDefault="005960E9" w:rsidP="005960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960E9">
              <w:rPr>
                <w:rFonts w:ascii="Times New Roman" w:hAnsi="Times New Roman" w:cs="Times New Roman"/>
                <w:sz w:val="22"/>
              </w:rPr>
              <w:t>AFR,CSA</w:t>
            </w:r>
            <w:proofErr w:type="gramEnd"/>
            <w:r w:rsidRPr="005960E9">
              <w:rPr>
                <w:rFonts w:ascii="Times New Roman" w:hAnsi="Times New Roman" w:cs="Times New Roman"/>
                <w:sz w:val="22"/>
              </w:rPr>
              <w:t>,EUR,MID</w:t>
            </w:r>
          </w:p>
        </w:tc>
      </w:tr>
    </w:tbl>
    <w:p w14:paraId="1E601D39" w14:textId="00A803F3" w:rsidR="000F3411" w:rsidRPr="00AE24F1" w:rsidRDefault="00F250A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FR, </w:t>
      </w:r>
      <w:r w:rsidRPr="00F250AE">
        <w:rPr>
          <w:rFonts w:ascii="Times New Roman" w:hAnsi="Times New Roman" w:cs="Times New Roman"/>
          <w:sz w:val="22"/>
        </w:rPr>
        <w:t>African ancestry</w:t>
      </w:r>
      <w:r>
        <w:rPr>
          <w:rFonts w:ascii="Times New Roman" w:hAnsi="Times New Roman" w:cs="Times New Roman"/>
          <w:sz w:val="22"/>
        </w:rPr>
        <w:t>;</w:t>
      </w:r>
      <w:r w:rsidRPr="00F250A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SA, </w:t>
      </w:r>
      <w:r w:rsidRPr="00F250AE">
        <w:rPr>
          <w:rFonts w:ascii="Times New Roman" w:hAnsi="Times New Roman" w:cs="Times New Roman"/>
          <w:sz w:val="22"/>
        </w:rPr>
        <w:t>Central/South Asian ancestry</w:t>
      </w:r>
      <w:r>
        <w:rPr>
          <w:rFonts w:ascii="Times New Roman" w:hAnsi="Times New Roman" w:cs="Times New Roman"/>
          <w:sz w:val="22"/>
        </w:rPr>
        <w:t>;</w:t>
      </w:r>
      <w:r w:rsidRPr="00F250A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AS, </w:t>
      </w:r>
      <w:r w:rsidRPr="00F250AE">
        <w:rPr>
          <w:rFonts w:ascii="Times New Roman" w:hAnsi="Times New Roman" w:cs="Times New Roman"/>
          <w:sz w:val="22"/>
        </w:rPr>
        <w:t>East Asian ancestry</w:t>
      </w:r>
      <w:r>
        <w:rPr>
          <w:rFonts w:ascii="Times New Roman" w:hAnsi="Times New Roman" w:cs="Times New Roman"/>
          <w:sz w:val="22"/>
        </w:rPr>
        <w:t>;</w:t>
      </w:r>
      <w:r w:rsidRPr="00F250AE">
        <w:rPr>
          <w:rFonts w:ascii="Times New Roman" w:hAnsi="Times New Roman" w:cs="Times New Roman"/>
          <w:sz w:val="22"/>
        </w:rPr>
        <w:t xml:space="preserve"> </w:t>
      </w:r>
      <w:r w:rsidR="005960E9" w:rsidRPr="005960E9">
        <w:rPr>
          <w:rFonts w:ascii="Times New Roman" w:hAnsi="Times New Roman" w:cs="Times New Roman"/>
          <w:sz w:val="22"/>
        </w:rPr>
        <w:t xml:space="preserve">EUR, </w:t>
      </w:r>
      <w:r w:rsidRPr="00F250AE">
        <w:rPr>
          <w:rFonts w:ascii="Times New Roman" w:hAnsi="Times New Roman" w:cs="Times New Roman"/>
          <w:sz w:val="22"/>
        </w:rPr>
        <w:t>European ancestry</w:t>
      </w:r>
      <w:r w:rsidR="005960E9" w:rsidRPr="005960E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ICD-10, </w:t>
      </w:r>
      <w:r w:rsidRPr="00F250AE">
        <w:rPr>
          <w:rFonts w:ascii="Times New Roman" w:hAnsi="Times New Roman" w:cs="Times New Roman"/>
          <w:sz w:val="22"/>
        </w:rPr>
        <w:t>International Classification of Diseases,</w:t>
      </w:r>
      <w:r>
        <w:rPr>
          <w:rFonts w:ascii="Times New Roman" w:hAnsi="Times New Roman" w:cs="Times New Roman"/>
          <w:sz w:val="22"/>
        </w:rPr>
        <w:t xml:space="preserve"> </w:t>
      </w:r>
      <w:r w:rsidRPr="00F250AE">
        <w:rPr>
          <w:rFonts w:ascii="Times New Roman" w:hAnsi="Times New Roman" w:cs="Times New Roman"/>
          <w:sz w:val="22"/>
        </w:rPr>
        <w:t>Tenth Revision</w:t>
      </w:r>
      <w:r>
        <w:rPr>
          <w:rFonts w:ascii="Times New Roman" w:hAnsi="Times New Roman" w:cs="Times New Roman"/>
          <w:sz w:val="22"/>
        </w:rPr>
        <w:t xml:space="preserve">; MID, </w:t>
      </w:r>
      <w:r w:rsidRPr="00F250AE">
        <w:rPr>
          <w:rFonts w:ascii="Times New Roman" w:hAnsi="Times New Roman" w:cs="Times New Roman"/>
          <w:sz w:val="22"/>
        </w:rPr>
        <w:t>Middle Eastern ancestry</w:t>
      </w:r>
      <w:r>
        <w:rPr>
          <w:rFonts w:ascii="Times New Roman" w:hAnsi="Times New Roman" w:cs="Times New Roman"/>
          <w:sz w:val="22"/>
        </w:rPr>
        <w:t>.</w:t>
      </w:r>
    </w:p>
    <w:sectPr w:rsidR="000F3411" w:rsidRPr="00AE24F1" w:rsidSect="00C175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67385" w14:textId="77777777" w:rsidR="00EA2966" w:rsidRDefault="00EA2966" w:rsidP="00E569C7">
      <w:r>
        <w:separator/>
      </w:r>
    </w:p>
  </w:endnote>
  <w:endnote w:type="continuationSeparator" w:id="0">
    <w:p w14:paraId="2C11228F" w14:textId="77777777" w:rsidR="00EA2966" w:rsidRDefault="00EA2966" w:rsidP="00E56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D774" w14:textId="77777777" w:rsidR="00EA2966" w:rsidRDefault="00EA2966" w:rsidP="00E569C7">
      <w:r>
        <w:separator/>
      </w:r>
    </w:p>
  </w:footnote>
  <w:footnote w:type="continuationSeparator" w:id="0">
    <w:p w14:paraId="259089E3" w14:textId="77777777" w:rsidR="00EA2966" w:rsidRDefault="00EA2966" w:rsidP="00E56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8B8"/>
    <w:rsid w:val="000F3411"/>
    <w:rsid w:val="00164055"/>
    <w:rsid w:val="002752D0"/>
    <w:rsid w:val="00427152"/>
    <w:rsid w:val="004C08B8"/>
    <w:rsid w:val="005861E9"/>
    <w:rsid w:val="005960E9"/>
    <w:rsid w:val="0066246C"/>
    <w:rsid w:val="00697646"/>
    <w:rsid w:val="00746F53"/>
    <w:rsid w:val="00776392"/>
    <w:rsid w:val="007B6065"/>
    <w:rsid w:val="00801E6A"/>
    <w:rsid w:val="0086464F"/>
    <w:rsid w:val="008C2631"/>
    <w:rsid w:val="008D5BBD"/>
    <w:rsid w:val="00934F99"/>
    <w:rsid w:val="009E7DA4"/>
    <w:rsid w:val="00A52E50"/>
    <w:rsid w:val="00AE24F1"/>
    <w:rsid w:val="00C1750C"/>
    <w:rsid w:val="00D82606"/>
    <w:rsid w:val="00DE1C69"/>
    <w:rsid w:val="00E43B37"/>
    <w:rsid w:val="00E569C7"/>
    <w:rsid w:val="00EA2966"/>
    <w:rsid w:val="00EF2AD9"/>
    <w:rsid w:val="00F250AE"/>
    <w:rsid w:val="00F354AE"/>
    <w:rsid w:val="00F62C61"/>
    <w:rsid w:val="00FB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DCE57"/>
  <w15:chartTrackingRefBased/>
  <w15:docId w15:val="{91DAB708-85B1-4E7C-9ED8-A4C7E4D3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6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69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6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6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2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ang</dc:creator>
  <cp:keywords/>
  <dc:description/>
  <cp:lastModifiedBy>xFang</cp:lastModifiedBy>
  <cp:revision>19</cp:revision>
  <dcterms:created xsi:type="dcterms:W3CDTF">2022-06-23T01:36:00Z</dcterms:created>
  <dcterms:modified xsi:type="dcterms:W3CDTF">2022-10-13T04:57:00Z</dcterms:modified>
</cp:coreProperties>
</file>